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F05D8" w14:textId="160D8DC2" w:rsidR="006F7127" w:rsidRPr="007778AE" w:rsidRDefault="00F230C7" w:rsidP="00572F99">
      <w:pPr>
        <w:spacing w:after="0" w:line="360" w:lineRule="auto"/>
        <w:rPr>
          <w:rFonts w:ascii="Arial" w:eastAsia="Times New Roman" w:hAnsi="Arial" w:cs="Arial"/>
          <w:sz w:val="16"/>
          <w:szCs w:val="16"/>
          <w:lang w:bidi="ar-SA"/>
        </w:rPr>
      </w:pPr>
      <w:r w:rsidRPr="007778AE">
        <w:rPr>
          <w:rFonts w:ascii="Arial" w:eastAsia="Times New Roman" w:hAnsi="Arial" w:cs="Arial"/>
          <w:b/>
          <w:bCs/>
          <w:sz w:val="16"/>
          <w:szCs w:val="16"/>
          <w:lang w:bidi="ar-SA"/>
        </w:rPr>
        <w:t>Table</w:t>
      </w:r>
      <w:r w:rsidR="00B8290C" w:rsidRPr="007778AE">
        <w:rPr>
          <w:rFonts w:ascii="Arial" w:eastAsia="Times New Roman" w:hAnsi="Arial" w:cs="Arial"/>
          <w:b/>
          <w:bCs/>
          <w:sz w:val="16"/>
          <w:szCs w:val="16"/>
          <w:lang w:bidi="ar-SA"/>
        </w:rPr>
        <w:t xml:space="preserve"> S1</w:t>
      </w:r>
      <w:r w:rsidRPr="007778AE">
        <w:rPr>
          <w:rFonts w:ascii="Arial" w:eastAsia="Times New Roman" w:hAnsi="Arial" w:cs="Arial"/>
          <w:b/>
          <w:bCs/>
          <w:sz w:val="16"/>
          <w:szCs w:val="16"/>
          <w:lang w:bidi="ar-SA"/>
        </w:rPr>
        <w:t>.</w:t>
      </w:r>
      <w:r w:rsidRPr="007778AE">
        <w:rPr>
          <w:rFonts w:ascii="Arial" w:eastAsia="Times New Roman" w:hAnsi="Arial" w:cs="Arial"/>
          <w:sz w:val="16"/>
          <w:szCs w:val="16"/>
          <w:lang w:bidi="ar-SA"/>
        </w:rPr>
        <w:t xml:space="preserve"> Stability tests of amodiaquine and </w:t>
      </w:r>
      <w:proofErr w:type="spellStart"/>
      <w:r w:rsidRPr="007778AE">
        <w:rPr>
          <w:rFonts w:ascii="Arial" w:eastAsia="Times New Roman" w:hAnsi="Arial" w:cs="Arial"/>
          <w:sz w:val="16"/>
          <w:szCs w:val="16"/>
          <w:lang w:bidi="ar-SA"/>
        </w:rPr>
        <w:t>desethylamodiaquine</w:t>
      </w:r>
      <w:proofErr w:type="spellEnd"/>
      <w:r w:rsidRPr="007778AE">
        <w:rPr>
          <w:rFonts w:ascii="Arial" w:eastAsia="Times New Roman" w:hAnsi="Arial" w:cs="Arial"/>
          <w:sz w:val="16"/>
          <w:szCs w:val="16"/>
          <w:lang w:bidi="ar-SA"/>
        </w:rPr>
        <w:t xml:space="preserve"> in human EDTA plasma sample</w:t>
      </w:r>
      <w:r w:rsidRPr="007778AE">
        <w:rPr>
          <w:rFonts w:ascii="Arial" w:eastAsia="Times New Roman" w:hAnsi="Arial" w:cs="Arial"/>
          <w:sz w:val="16"/>
          <w:szCs w:val="16"/>
          <w:cs/>
        </w:rPr>
        <w:t xml:space="preserve"> </w:t>
      </w:r>
      <w:r w:rsidRPr="007778AE">
        <w:rPr>
          <w:rFonts w:ascii="Arial" w:eastAsia="Times New Roman" w:hAnsi="Arial" w:cs="Arial"/>
          <w:sz w:val="16"/>
          <w:szCs w:val="16"/>
        </w:rPr>
        <w:t>(n=3)</w:t>
      </w:r>
      <w:r w:rsidRPr="007778AE">
        <w:rPr>
          <w:rFonts w:ascii="Arial" w:eastAsia="Times New Roman" w:hAnsi="Arial" w:cs="Arial"/>
          <w:sz w:val="16"/>
          <w:szCs w:val="16"/>
          <w:lang w:bidi="ar-SA"/>
        </w:rPr>
        <w:t>.</w:t>
      </w:r>
    </w:p>
    <w:tbl>
      <w:tblPr>
        <w:tblW w:w="5014" w:type="pct"/>
        <w:tblLook w:val="04A0" w:firstRow="1" w:lastRow="0" w:firstColumn="1" w:lastColumn="0" w:noHBand="0" w:noVBand="1"/>
      </w:tblPr>
      <w:tblGrid>
        <w:gridCol w:w="1755"/>
        <w:gridCol w:w="2308"/>
        <w:gridCol w:w="903"/>
        <w:gridCol w:w="1748"/>
        <w:gridCol w:w="1746"/>
        <w:gridCol w:w="1187"/>
        <w:gridCol w:w="1183"/>
      </w:tblGrid>
      <w:tr w:rsidR="00551B5D" w:rsidRPr="007778AE" w14:paraId="76761A95" w14:textId="77777777" w:rsidTr="000D5352">
        <w:trPr>
          <w:trHeight w:val="298"/>
        </w:trPr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A01E24" w14:textId="77777777" w:rsidR="00551B5D" w:rsidRPr="007778AE" w:rsidRDefault="00551B5D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0" w:name="RANGE!N2"/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ug</w:t>
            </w:r>
            <w:bookmarkEnd w:id="0"/>
          </w:p>
        </w:tc>
        <w:tc>
          <w:tcPr>
            <w:tcW w:w="14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B1096C" w14:textId="77777777" w:rsidR="00551B5D" w:rsidRPr="007778AE" w:rsidRDefault="00551B5D" w:rsidP="00551B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bility Test</w:t>
            </w:r>
          </w:p>
          <w:p w14:paraId="1EC32C82" w14:textId="77777777" w:rsidR="00551B5D" w:rsidRPr="007778AE" w:rsidRDefault="00551B5D" w:rsidP="00551B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8F3A83" w14:textId="77777777" w:rsidR="00551B5D" w:rsidRPr="007778AE" w:rsidRDefault="00551B5D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entration (ng/ml)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C491C6" w14:textId="77777777" w:rsidR="00551B5D" w:rsidRPr="007778AE" w:rsidRDefault="00551B5D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erage ± SD (ng/ml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193F21" w14:textId="77777777" w:rsidR="00551B5D" w:rsidRPr="007778AE" w:rsidRDefault="00551B5D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uracy (%)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97CBE6" w14:textId="77777777" w:rsidR="00551B5D" w:rsidRPr="007778AE" w:rsidRDefault="00551B5D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cision (%)</w:t>
            </w:r>
          </w:p>
        </w:tc>
      </w:tr>
      <w:tr w:rsidR="00572F99" w:rsidRPr="007778AE" w14:paraId="61C0F7C2" w14:textId="77777777" w:rsidTr="000D5352">
        <w:trPr>
          <w:trHeight w:val="298"/>
        </w:trPr>
        <w:tc>
          <w:tcPr>
            <w:tcW w:w="8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E6B2C7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odiaquine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653E74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ze/ Thaw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19D0E3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e I</w:t>
            </w:r>
          </w:p>
        </w:tc>
        <w:tc>
          <w:tcPr>
            <w:tcW w:w="80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6F921E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1: 3.19</w:t>
            </w: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457A32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9 ± 0.14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6D75DB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4F140C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5</w:t>
            </w:r>
          </w:p>
        </w:tc>
      </w:tr>
      <w:tr w:rsidR="00572F99" w:rsidRPr="007778AE" w14:paraId="00628FE9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42EDC0CB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3609F421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36E75B4C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4A64D1F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3: 226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14:paraId="5AE98849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 ± 9.54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4C1E332F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2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3D9E63AC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8</w:t>
            </w:r>
          </w:p>
        </w:tc>
      </w:tr>
      <w:tr w:rsidR="00572F99" w:rsidRPr="007778AE" w14:paraId="655A47C0" w14:textId="77777777" w:rsidTr="000D5352">
        <w:trPr>
          <w:trHeight w:val="313"/>
        </w:trPr>
        <w:tc>
          <w:tcPr>
            <w:tcW w:w="810" w:type="pct"/>
            <w:shd w:val="clear" w:color="auto" w:fill="auto"/>
            <w:vAlign w:val="center"/>
            <w:hideMark/>
          </w:tcPr>
          <w:p w14:paraId="603789A0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4DA7B0DE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35391289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e III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988DC19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1: 3.19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14:paraId="42708C1D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4 ± 0.13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72BC16FD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34CADBAD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8</w:t>
            </w:r>
          </w:p>
        </w:tc>
      </w:tr>
      <w:tr w:rsidR="00572F99" w:rsidRPr="007778AE" w14:paraId="4AD831B7" w14:textId="77777777" w:rsidTr="000D5352">
        <w:trPr>
          <w:trHeight w:val="328"/>
        </w:trPr>
        <w:tc>
          <w:tcPr>
            <w:tcW w:w="810" w:type="pct"/>
            <w:shd w:val="clear" w:color="auto" w:fill="auto"/>
            <w:vAlign w:val="center"/>
            <w:hideMark/>
          </w:tcPr>
          <w:p w14:paraId="537F6AAA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5A2BD466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5E802252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4B198C0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3: 226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14:paraId="5C3DEC58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 ± 5.29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4EA0C9B4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0966E126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7</w:t>
            </w:r>
          </w:p>
        </w:tc>
      </w:tr>
      <w:tr w:rsidR="00572F99" w:rsidRPr="007778AE" w14:paraId="1DFA4E43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62F81B2F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6337D4E1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6FEEB0C6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e V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300917E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1: 3.19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14:paraId="37DA6877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7 ± 0.12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50E660F7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1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3122C55D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8</w:t>
            </w:r>
          </w:p>
        </w:tc>
      </w:tr>
      <w:tr w:rsidR="00572F99" w:rsidRPr="007778AE" w14:paraId="32B4A669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26993323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5E4B948A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148E4F46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283DB71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3: 226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14:paraId="07863B92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 ± 15.0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43A80863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20568839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8</w:t>
            </w:r>
          </w:p>
        </w:tc>
      </w:tr>
      <w:tr w:rsidR="00572F99" w:rsidRPr="007778AE" w14:paraId="7E4CA15F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5760CA5B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373FF873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bient Temp.</w:t>
            </w:r>
            <w:r w:rsidR="0014227D"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2 °C)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2C2B2321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 hrs.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DEF6A2E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1: 3.19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14:paraId="34C91B3D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2 ± 0.05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2226B34D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41B95708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</w:t>
            </w:r>
          </w:p>
        </w:tc>
      </w:tr>
      <w:tr w:rsidR="00572F99" w:rsidRPr="007778AE" w14:paraId="606CDEE2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5CD7C70D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5CFC1C35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4ED2F8F7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EA60229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3: 226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14:paraId="11AD9DFD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 ± 2.52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4C92A423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3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30AFB985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</w:tr>
      <w:tr w:rsidR="00572F99" w:rsidRPr="007778AE" w14:paraId="707D1441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4BAF6D73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2406BD74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319EDB77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 hrs.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6563348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1: 3.19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14:paraId="23FA1CD6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2 ± 0.11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4D3102C0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6C4364C0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4</w:t>
            </w:r>
          </w:p>
        </w:tc>
      </w:tr>
      <w:tr w:rsidR="00572F99" w:rsidRPr="007778AE" w14:paraId="57022B78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097F0138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685E81B4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0CA2D7B8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E3A74F3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3: 226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14:paraId="03A57695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 ± 3.51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7DC2DF9B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38094754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</w:t>
            </w:r>
          </w:p>
        </w:tc>
      </w:tr>
      <w:tr w:rsidR="00572F99" w:rsidRPr="007778AE" w14:paraId="033B9385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094A7F27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09FCA582" w14:textId="61A9B29D" w:rsidR="00572F99" w:rsidRPr="007778AE" w:rsidRDefault="0098731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rigerator (</w:t>
            </w:r>
            <w:r w:rsidR="00572F99"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°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3C661164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 hrs.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2B606C4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1: 3.19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C2E5417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6 ± 0.1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85CA363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4F4ED2C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1</w:t>
            </w:r>
          </w:p>
        </w:tc>
      </w:tr>
      <w:tr w:rsidR="00572F99" w:rsidRPr="007778AE" w14:paraId="67554F51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1F970353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7F674EDC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3949383F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8FF9922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3: 226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0A29BCD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 ± 2.65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93FB0E8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B729F48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</w:t>
            </w:r>
          </w:p>
        </w:tc>
      </w:tr>
      <w:tr w:rsidR="00572F99" w:rsidRPr="007778AE" w14:paraId="732FDE9C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4ED0BF2D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3942F8A4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59497681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 hrs.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2542547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1: 3.19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126FCA5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3 ± 0.06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FB7167D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DE69D5D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</w:t>
            </w:r>
          </w:p>
        </w:tc>
      </w:tr>
      <w:tr w:rsidR="00572F99" w:rsidRPr="007778AE" w14:paraId="02AE5B04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0E7C011C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46433B28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1C4138E9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D311226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3: 226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E91E491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 ± 4.0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DFA6153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0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9746E09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</w:t>
            </w:r>
          </w:p>
        </w:tc>
      </w:tr>
      <w:tr w:rsidR="00572F99" w:rsidRPr="007778AE" w14:paraId="750AAA62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75E652C9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2002DAEA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ench Top </w:t>
            </w:r>
            <w:r w:rsidR="0014227D"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2 °C)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28951129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hrs.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9C016AD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1: 3.19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14:paraId="5932E14F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4 ± 0.06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0FFA7449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4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164BCD2B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</w:t>
            </w:r>
          </w:p>
        </w:tc>
      </w:tr>
      <w:tr w:rsidR="00572F99" w:rsidRPr="007778AE" w14:paraId="4CEBFDBC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3537618C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28A5F9B9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0269FB16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6D23C68" w14:textId="77777777" w:rsidR="00572F99" w:rsidRPr="007778AE" w:rsidRDefault="00572F99" w:rsidP="00572F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3: 226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14:paraId="3A642B37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 ± 8.50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2FDAA7C3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7262A1F4" w14:textId="77777777" w:rsidR="00572F99" w:rsidRPr="007778AE" w:rsidRDefault="00572F99" w:rsidP="00572F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3</w:t>
            </w:r>
          </w:p>
        </w:tc>
      </w:tr>
      <w:tr w:rsidR="007376C1" w:rsidRPr="007778AE" w14:paraId="02E1921C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</w:tcPr>
          <w:p w14:paraId="1471E4F3" w14:textId="77777777" w:rsidR="007376C1" w:rsidRPr="007778AE" w:rsidRDefault="007376C1" w:rsidP="0073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</w:tcPr>
          <w:p w14:paraId="7068F4F9" w14:textId="74C40FAE" w:rsidR="007376C1" w:rsidRPr="007778AE" w:rsidRDefault="007376C1" w:rsidP="007376C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xtracted </w:t>
            </w:r>
            <w:r w:rsidR="00D1186B" w:rsidRPr="00D118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stored at 4 °C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58AE53A" w14:textId="77777777" w:rsidR="007376C1" w:rsidRPr="007778AE" w:rsidRDefault="007376C1" w:rsidP="007376C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4 </w:t>
            </w:r>
            <w:proofErr w:type="spellStart"/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807" w:type="pct"/>
            <w:shd w:val="clear" w:color="auto" w:fill="auto"/>
            <w:vAlign w:val="center"/>
          </w:tcPr>
          <w:p w14:paraId="3C88A3C8" w14:textId="77777777" w:rsidR="007376C1" w:rsidRPr="007778AE" w:rsidRDefault="007376C1" w:rsidP="0073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1: 3.19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610014F5" w14:textId="77777777" w:rsidR="007376C1" w:rsidRPr="007778AE" w:rsidRDefault="007376C1" w:rsidP="0073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9 ± 0.11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5B30EB05" w14:textId="77777777" w:rsidR="007376C1" w:rsidRPr="007778AE" w:rsidRDefault="007376C1" w:rsidP="0073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7EB50DDB" w14:textId="77777777" w:rsidR="007376C1" w:rsidRPr="007778AE" w:rsidRDefault="007376C1" w:rsidP="0073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8</w:t>
            </w:r>
          </w:p>
        </w:tc>
      </w:tr>
      <w:tr w:rsidR="007376C1" w:rsidRPr="007778AE" w14:paraId="57075251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</w:tcPr>
          <w:p w14:paraId="22AEDFEA" w14:textId="77777777" w:rsidR="007376C1" w:rsidRPr="007778AE" w:rsidRDefault="007376C1" w:rsidP="0073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</w:tcPr>
          <w:p w14:paraId="29D0E024" w14:textId="77777777" w:rsidR="007376C1" w:rsidRPr="007778AE" w:rsidRDefault="007376C1" w:rsidP="007376C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4D337E2C" w14:textId="77777777" w:rsidR="007376C1" w:rsidRPr="007778AE" w:rsidRDefault="007376C1" w:rsidP="007376C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shd w:val="clear" w:color="auto" w:fill="auto"/>
            <w:vAlign w:val="center"/>
          </w:tcPr>
          <w:p w14:paraId="4B7C478F" w14:textId="77777777" w:rsidR="007376C1" w:rsidRPr="007778AE" w:rsidRDefault="007376C1" w:rsidP="0073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3: 226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79D2102A" w14:textId="77777777" w:rsidR="007376C1" w:rsidRPr="007778AE" w:rsidRDefault="00140F1F" w:rsidP="0073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 ± 2.08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AC30596" w14:textId="77777777" w:rsidR="007376C1" w:rsidRPr="007778AE" w:rsidRDefault="00140F1F" w:rsidP="0073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76B9F560" w14:textId="77777777" w:rsidR="007376C1" w:rsidRPr="007778AE" w:rsidRDefault="00140F1F" w:rsidP="0073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7376C1" w:rsidRPr="007778AE" w14:paraId="137D7A87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4EEDE3BD" w14:textId="77777777" w:rsidR="007376C1" w:rsidRPr="007778AE" w:rsidRDefault="007376C1" w:rsidP="0073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17469C3C" w14:textId="3B5F449E" w:rsidR="007376C1" w:rsidRPr="007778AE" w:rsidRDefault="007376C1" w:rsidP="0073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 sampler</w:t>
            </w:r>
            <w:r w:rsidR="009873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987319"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4 °C)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0AE463B8" w14:textId="77777777" w:rsidR="007376C1" w:rsidRPr="007778AE" w:rsidRDefault="007376C1" w:rsidP="0073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 hrs.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6D24CFA" w14:textId="77777777" w:rsidR="007376C1" w:rsidRPr="007778AE" w:rsidRDefault="007376C1" w:rsidP="0073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1: 3.19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CE0096E" w14:textId="77777777" w:rsidR="007376C1" w:rsidRPr="007778AE" w:rsidRDefault="007376C1" w:rsidP="0073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1 ± 0.16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9D6AF7B" w14:textId="77777777" w:rsidR="007376C1" w:rsidRPr="007778AE" w:rsidRDefault="007376C1" w:rsidP="0073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2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C16D886" w14:textId="77777777" w:rsidR="007376C1" w:rsidRPr="007778AE" w:rsidRDefault="007376C1" w:rsidP="0073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6</w:t>
            </w:r>
          </w:p>
        </w:tc>
      </w:tr>
      <w:tr w:rsidR="007376C1" w:rsidRPr="007778AE" w14:paraId="2AEEFCD5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4FD24B9C" w14:textId="77777777" w:rsidR="007376C1" w:rsidRPr="007778AE" w:rsidRDefault="007376C1" w:rsidP="0073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51AB6CD9" w14:textId="77777777" w:rsidR="007376C1" w:rsidRPr="007778AE" w:rsidRDefault="007376C1" w:rsidP="007376C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387B9E1E" w14:textId="77777777" w:rsidR="007376C1" w:rsidRPr="007778AE" w:rsidRDefault="007376C1" w:rsidP="007376C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96DC434" w14:textId="77777777" w:rsidR="007376C1" w:rsidRPr="007778AE" w:rsidRDefault="007376C1" w:rsidP="0073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3: 226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30D00E5" w14:textId="77777777" w:rsidR="007376C1" w:rsidRPr="007778AE" w:rsidRDefault="007376C1" w:rsidP="0073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 ± 10.1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4E80A5D" w14:textId="77777777" w:rsidR="007376C1" w:rsidRPr="007778AE" w:rsidRDefault="007376C1" w:rsidP="0073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4E25BF7" w14:textId="77777777" w:rsidR="007376C1" w:rsidRPr="007778AE" w:rsidRDefault="007376C1" w:rsidP="0073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7</w:t>
            </w:r>
          </w:p>
        </w:tc>
      </w:tr>
      <w:tr w:rsidR="007376C1" w:rsidRPr="007778AE" w14:paraId="07AFF045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2D6632A6" w14:textId="77777777" w:rsidR="007376C1" w:rsidRPr="007778AE" w:rsidRDefault="007376C1" w:rsidP="0073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44B1D7C8" w14:textId="130888D6" w:rsidR="007376C1" w:rsidRPr="007778AE" w:rsidRDefault="00BB05C7" w:rsidP="0073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0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aporated (stored at 4 °C)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75AFE673" w14:textId="77777777" w:rsidR="007376C1" w:rsidRPr="007778AE" w:rsidRDefault="007376C1" w:rsidP="0073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 hrs.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828BEF6" w14:textId="77777777" w:rsidR="007376C1" w:rsidRPr="007778AE" w:rsidRDefault="007376C1" w:rsidP="0073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1: 3.19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E32E6DE" w14:textId="77777777" w:rsidR="007376C1" w:rsidRPr="007778AE" w:rsidRDefault="007376C1" w:rsidP="0073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8 ± 0.1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1CFA419" w14:textId="77777777" w:rsidR="007376C1" w:rsidRPr="007778AE" w:rsidRDefault="007376C1" w:rsidP="0073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5D71791" w14:textId="77777777" w:rsidR="007376C1" w:rsidRPr="007778AE" w:rsidRDefault="007376C1" w:rsidP="0073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1</w:t>
            </w:r>
          </w:p>
        </w:tc>
      </w:tr>
      <w:tr w:rsidR="007376C1" w:rsidRPr="007778AE" w14:paraId="6A4CC06A" w14:textId="77777777" w:rsidTr="000D5352">
        <w:trPr>
          <w:trHeight w:val="313"/>
        </w:trPr>
        <w:tc>
          <w:tcPr>
            <w:tcW w:w="810" w:type="pct"/>
            <w:shd w:val="clear" w:color="auto" w:fill="auto"/>
            <w:vAlign w:val="center"/>
            <w:hideMark/>
          </w:tcPr>
          <w:p w14:paraId="03A12B56" w14:textId="77777777" w:rsidR="007376C1" w:rsidRPr="007778AE" w:rsidRDefault="007376C1" w:rsidP="0073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5908326B" w14:textId="77777777" w:rsidR="007376C1" w:rsidRPr="007778AE" w:rsidRDefault="007376C1" w:rsidP="007376C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2A832B35" w14:textId="77777777" w:rsidR="007376C1" w:rsidRPr="007778AE" w:rsidRDefault="007376C1" w:rsidP="007376C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51D5F28" w14:textId="77777777" w:rsidR="007376C1" w:rsidRPr="007778AE" w:rsidRDefault="007376C1" w:rsidP="00737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3: 226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2D83F45" w14:textId="77777777" w:rsidR="007376C1" w:rsidRPr="007778AE" w:rsidRDefault="007376C1" w:rsidP="0073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8 ± 2.65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D002DAE" w14:textId="77777777" w:rsidR="007376C1" w:rsidRPr="007778AE" w:rsidRDefault="007376C1" w:rsidP="0073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AE55078" w14:textId="77777777" w:rsidR="007376C1" w:rsidRPr="007778AE" w:rsidRDefault="007376C1" w:rsidP="00737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</w:t>
            </w:r>
          </w:p>
        </w:tc>
      </w:tr>
      <w:tr w:rsidR="00AA4BC0" w:rsidRPr="007778AE" w14:paraId="5E9C974F" w14:textId="77777777" w:rsidTr="000D5352">
        <w:trPr>
          <w:trHeight w:val="313"/>
        </w:trPr>
        <w:tc>
          <w:tcPr>
            <w:tcW w:w="810" w:type="pct"/>
            <w:shd w:val="clear" w:color="auto" w:fill="auto"/>
            <w:vAlign w:val="center"/>
          </w:tcPr>
          <w:p w14:paraId="1D7EA4E3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</w:tcPr>
          <w:p w14:paraId="1E884E0A" w14:textId="13ACB8CD" w:rsidR="00AA4BC0" w:rsidRPr="007778AE" w:rsidRDefault="00BB05C7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0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aporated (stored at -80 °C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E26AA99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 hrs.</w:t>
            </w:r>
          </w:p>
        </w:tc>
        <w:tc>
          <w:tcPr>
            <w:tcW w:w="807" w:type="pct"/>
            <w:shd w:val="clear" w:color="auto" w:fill="auto"/>
            <w:vAlign w:val="center"/>
          </w:tcPr>
          <w:p w14:paraId="5C6BAF09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1: 3.19</w:t>
            </w:r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2A26C510" w14:textId="118464AB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6 ± 0.19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2C62B3A8" w14:textId="670853E5" w:rsidR="00AA4BC0" w:rsidRPr="007778AE" w:rsidRDefault="007B1C2D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6192FA63" w14:textId="1BDEEDD8" w:rsidR="00AA4BC0" w:rsidRPr="007778AE" w:rsidRDefault="007B1C2D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9</w:t>
            </w:r>
          </w:p>
        </w:tc>
      </w:tr>
      <w:tr w:rsidR="00AA4BC0" w:rsidRPr="007778AE" w14:paraId="5EC1D6F4" w14:textId="77777777" w:rsidTr="000D5352">
        <w:trPr>
          <w:trHeight w:val="313"/>
        </w:trPr>
        <w:tc>
          <w:tcPr>
            <w:tcW w:w="810" w:type="pct"/>
            <w:shd w:val="clear" w:color="auto" w:fill="auto"/>
            <w:vAlign w:val="center"/>
          </w:tcPr>
          <w:p w14:paraId="38658864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</w:tcPr>
          <w:p w14:paraId="2A2E443D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4BFC9ED1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shd w:val="clear" w:color="auto" w:fill="auto"/>
            <w:vAlign w:val="center"/>
          </w:tcPr>
          <w:p w14:paraId="35659CC8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3: 226</w:t>
            </w:r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163C6ADE" w14:textId="04CA4A70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 ± 2</w:t>
            </w:r>
            <w:r w:rsidR="007B1C2D"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26DC81B2" w14:textId="619D8008" w:rsidR="00AA4BC0" w:rsidRPr="007778AE" w:rsidRDefault="007B1C2D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7468423B" w14:textId="7283C525" w:rsidR="00AA4BC0" w:rsidRPr="007778AE" w:rsidRDefault="007B1C2D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2</w:t>
            </w:r>
          </w:p>
        </w:tc>
      </w:tr>
      <w:tr w:rsidR="00AA4BC0" w:rsidRPr="007778AE" w14:paraId="7DFE0852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4D6042DB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00F19AD6" w14:textId="16D9C37B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ng Term</w:t>
            </w:r>
            <w:r w:rsidR="009873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987319"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9873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0</w:t>
            </w:r>
            <w:r w:rsidR="00987319"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°</w:t>
            </w:r>
            <w:r w:rsidR="00987319"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) *</w:t>
            </w: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4FCDBDF6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 years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2FD6561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1: 3.19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E270577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6 ± 0.10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6A098E27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0B9F6BFA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0</w:t>
            </w:r>
          </w:p>
        </w:tc>
      </w:tr>
      <w:tr w:rsidR="00AA4BC0" w:rsidRPr="007778AE" w14:paraId="306FD201" w14:textId="77777777" w:rsidTr="000D5352">
        <w:trPr>
          <w:trHeight w:val="298"/>
        </w:trPr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921BF7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47950B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2D9752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12F3D7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3: 226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4AC9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5 ± 5.52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3EC608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3FDF8B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5</w:t>
            </w:r>
          </w:p>
        </w:tc>
      </w:tr>
      <w:tr w:rsidR="00AA4BC0" w:rsidRPr="007778AE" w14:paraId="31073B5D" w14:textId="77777777" w:rsidTr="000D5352">
        <w:trPr>
          <w:trHeight w:val="462"/>
        </w:trPr>
        <w:tc>
          <w:tcPr>
            <w:tcW w:w="8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D84987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sethylamodiaquine</w:t>
            </w:r>
            <w:proofErr w:type="spellEnd"/>
          </w:p>
        </w:tc>
        <w:tc>
          <w:tcPr>
            <w:tcW w:w="10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899FBB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ze/ Thaw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C17AAF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e I</w:t>
            </w:r>
          </w:p>
        </w:tc>
        <w:tc>
          <w:tcPr>
            <w:tcW w:w="80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8C7CCA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1: 4.64</w:t>
            </w: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9C3CD4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6 ± 0.17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D67CFC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85C5F0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4</w:t>
            </w:r>
          </w:p>
        </w:tc>
      </w:tr>
      <w:tr w:rsidR="00AA4BC0" w:rsidRPr="007778AE" w14:paraId="18FB660E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7D7D3AF2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484B3FCA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09DAF530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FFCECE2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3: 524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14:paraId="151867A8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2 ± 4.04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644D4B6E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0453AC08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AA4BC0" w:rsidRPr="007778AE" w14:paraId="126DAD56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7F86F4EF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776F6A75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0854119A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e III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C34079B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1: 4.64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14:paraId="131483CD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3 ± 0.04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151115AF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4B79959E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AA4BC0" w:rsidRPr="007778AE" w14:paraId="4063E8D2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149F750A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4459CE55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444D7A94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B646897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3: 524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14:paraId="060D471E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8 ± 29.2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466E10DB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1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07897BED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6</w:t>
            </w:r>
          </w:p>
        </w:tc>
      </w:tr>
      <w:tr w:rsidR="00AA4BC0" w:rsidRPr="007778AE" w14:paraId="18F6BBC0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53E7A332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786C8602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765DFA8D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e V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E61EEEF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1: 4.64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14:paraId="5E17F61A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6 ± 0.11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584934E3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0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0B7EC275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5</w:t>
            </w:r>
          </w:p>
        </w:tc>
      </w:tr>
      <w:tr w:rsidR="00AA4BC0" w:rsidRPr="007778AE" w14:paraId="4E93F515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4C8D85E6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6C569787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5100011D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837A51B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3: 524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14:paraId="59C5C20B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6 ± 36.1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12B1F38B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4FD8E347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5</w:t>
            </w:r>
          </w:p>
        </w:tc>
      </w:tr>
      <w:tr w:rsidR="00AA4BC0" w:rsidRPr="007778AE" w14:paraId="6BFFB117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1D2DFBC0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081FB56B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bient Temp. (22 °C)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437F73FB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 hrs.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B91412C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1: 4.64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14:paraId="5E7DF86B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9 ± 0.23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21B00CFF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79EF4A3B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4</w:t>
            </w:r>
          </w:p>
        </w:tc>
      </w:tr>
      <w:tr w:rsidR="00AA4BC0" w:rsidRPr="007778AE" w14:paraId="34BBC7AB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4B39C2B4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01EF5D45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56D9C66E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B9E43CD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3: 524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14:paraId="019BF827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0 ± 16.1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578B9A34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21A792E9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5</w:t>
            </w:r>
          </w:p>
        </w:tc>
      </w:tr>
      <w:tr w:rsidR="00AA4BC0" w:rsidRPr="007778AE" w14:paraId="327690CF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22E7A87D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2C37942F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6B3CA191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 hrs.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00F375B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1: 4.64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14:paraId="32CB6551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4 ± 0.04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3FFAA44D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6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0D7DE994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AA4BC0" w:rsidRPr="007778AE" w14:paraId="4497D2A7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099E17F7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110A0C24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49807767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0717857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3: 524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14:paraId="7C229E35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3 ± 5.00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571C5A14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75B890CC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</w:t>
            </w:r>
          </w:p>
        </w:tc>
      </w:tr>
      <w:tr w:rsidR="00AA4BC0" w:rsidRPr="007778AE" w14:paraId="48A11694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0F7923EB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35639A48" w14:textId="49CCB7B0" w:rsidR="00AA4BC0" w:rsidRPr="007778AE" w:rsidRDefault="00987319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rigerator (</w:t>
            </w: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°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49228091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 hrs.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BAB0E4C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1: 4.64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14:paraId="7C50485B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7 ± 0.22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2EF4C797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7F99C17F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6</w:t>
            </w:r>
          </w:p>
        </w:tc>
      </w:tr>
      <w:tr w:rsidR="00AA4BC0" w:rsidRPr="007778AE" w14:paraId="6DC62BD0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66EC05E7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07AB5C78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54070A23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D1CB071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3: 524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14:paraId="40A99CB8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0 ± 45.7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45EE0520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8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57478500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2</w:t>
            </w:r>
          </w:p>
        </w:tc>
      </w:tr>
      <w:tr w:rsidR="00AA4BC0" w:rsidRPr="007778AE" w14:paraId="515F6909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668BAA18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17094B57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5A9BFC4E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 hrs.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D2B22EA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1: 4.64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14:paraId="6AE73808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1 ± 0.15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435D809E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751C1505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5</w:t>
            </w:r>
          </w:p>
        </w:tc>
      </w:tr>
      <w:tr w:rsidR="00AA4BC0" w:rsidRPr="007778AE" w14:paraId="2F9366C9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544D60CD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37876CD8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6167622C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62E2BAB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3: 524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14:paraId="444E185C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7 ± 18.0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03096814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9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1AEA74E6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</w:t>
            </w:r>
          </w:p>
        </w:tc>
      </w:tr>
      <w:tr w:rsidR="00AA4BC0" w:rsidRPr="007778AE" w14:paraId="44FE05A1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44DB0596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217219CB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nch Top (22 °C)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31545378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hrs.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B12EA74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1: 4.64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14:paraId="6FB91F08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8 ± 0.12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2BE86D45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0EB4B12F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2</w:t>
            </w:r>
          </w:p>
        </w:tc>
      </w:tr>
      <w:tr w:rsidR="00AA4BC0" w:rsidRPr="007778AE" w14:paraId="3DE91612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602ADC1C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674B0A37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44D3DD56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EDF01AA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3: 524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14:paraId="1C4F8CEF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8 ± 1.15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32DE6CD0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3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1A01460D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D1186B" w:rsidRPr="007778AE" w14:paraId="0FFB6316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</w:tcPr>
          <w:p w14:paraId="71FE4CD0" w14:textId="77777777" w:rsidR="00D1186B" w:rsidRPr="007778AE" w:rsidRDefault="00D1186B" w:rsidP="00D11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</w:tcPr>
          <w:p w14:paraId="43D5CC69" w14:textId="0F4732D5" w:rsidR="00D1186B" w:rsidRPr="007778AE" w:rsidRDefault="00D1186B" w:rsidP="00D118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xtracted </w:t>
            </w:r>
            <w:r w:rsidRPr="00D118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stored at 4 °C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C0FB3EE" w14:textId="3975C316" w:rsidR="00D1186B" w:rsidRPr="007778AE" w:rsidRDefault="00D1186B" w:rsidP="00D118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4 </w:t>
            </w:r>
            <w:proofErr w:type="spellStart"/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807" w:type="pct"/>
            <w:shd w:val="clear" w:color="auto" w:fill="auto"/>
            <w:vAlign w:val="center"/>
          </w:tcPr>
          <w:p w14:paraId="01769EDC" w14:textId="75C9F530" w:rsidR="00D1186B" w:rsidRPr="007778AE" w:rsidRDefault="00D1186B" w:rsidP="00D118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1: 4.64</w:t>
            </w:r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3EB918E4" w14:textId="5FD0163E" w:rsidR="00D1186B" w:rsidRPr="007778AE" w:rsidRDefault="00D1186B" w:rsidP="00D11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1 ± 0.24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5DFCBACB" w14:textId="4CF22044" w:rsidR="00D1186B" w:rsidRPr="007778AE" w:rsidRDefault="00D1186B" w:rsidP="00D11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4396EC7D" w14:textId="7FCC9F13" w:rsidR="00D1186B" w:rsidRPr="007778AE" w:rsidRDefault="00D1186B" w:rsidP="00D11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4</w:t>
            </w:r>
          </w:p>
        </w:tc>
      </w:tr>
      <w:tr w:rsidR="00D1186B" w:rsidRPr="007778AE" w14:paraId="2D448D0F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</w:tcPr>
          <w:p w14:paraId="3A14F725" w14:textId="77777777" w:rsidR="00D1186B" w:rsidRPr="007778AE" w:rsidRDefault="00D1186B" w:rsidP="00D11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</w:tcPr>
          <w:p w14:paraId="515A0A1A" w14:textId="77777777" w:rsidR="00D1186B" w:rsidRPr="007778AE" w:rsidRDefault="00D1186B" w:rsidP="00D118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0642621D" w14:textId="77777777" w:rsidR="00D1186B" w:rsidRPr="007778AE" w:rsidRDefault="00D1186B" w:rsidP="00D118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7" w:type="pct"/>
            <w:shd w:val="clear" w:color="auto" w:fill="auto"/>
            <w:vAlign w:val="center"/>
          </w:tcPr>
          <w:p w14:paraId="3BBA9DC5" w14:textId="67FF9BF4" w:rsidR="00D1186B" w:rsidRPr="007778AE" w:rsidRDefault="00D1186B" w:rsidP="00D118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3: 524</w:t>
            </w:r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014360FE" w14:textId="540EC9D0" w:rsidR="00D1186B" w:rsidRPr="007778AE" w:rsidRDefault="00D1186B" w:rsidP="00D11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9 ± 14.6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10EC9C42" w14:textId="56611929" w:rsidR="00D1186B" w:rsidRPr="007778AE" w:rsidRDefault="00D1186B" w:rsidP="00D11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60335B5B" w14:textId="660F299C" w:rsidR="00D1186B" w:rsidRPr="007778AE" w:rsidRDefault="00D1186B" w:rsidP="00D11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</w:t>
            </w:r>
          </w:p>
        </w:tc>
      </w:tr>
      <w:tr w:rsidR="00AA4BC0" w:rsidRPr="007778AE" w14:paraId="1CA020AB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320096F8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5BAC672F" w14:textId="4DAFCA5B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 sampler</w:t>
            </w:r>
            <w:r w:rsidR="009873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987319"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4 °C)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7FFF4DA9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 hrs.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0535990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1: 4.64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89FA4E2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1 ± 0.35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F853517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4528408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5</w:t>
            </w:r>
          </w:p>
        </w:tc>
      </w:tr>
      <w:tr w:rsidR="00AA4BC0" w:rsidRPr="007778AE" w14:paraId="28597758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4611FA0A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3AB23B22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62935799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9947707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3: 524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FA71757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5 ± 13.8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8374F9B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5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CF5AF78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0</w:t>
            </w:r>
          </w:p>
        </w:tc>
      </w:tr>
      <w:tr w:rsidR="00AA4BC0" w:rsidRPr="007778AE" w14:paraId="5F8488EE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79E3B162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1" w:name="_GoBack"/>
            <w:bookmarkEnd w:id="1"/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2F1901D3" w14:textId="559F4866" w:rsidR="00AA4BC0" w:rsidRPr="007778AE" w:rsidRDefault="00BB05C7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0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aporated (stored at 4 °C)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6D67D3FE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 hrs.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33C9708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1: 4.64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67AED25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9 ± 0.11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4E852C0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FBB4CF7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1</w:t>
            </w:r>
          </w:p>
        </w:tc>
      </w:tr>
      <w:tr w:rsidR="00AA4BC0" w:rsidRPr="007778AE" w14:paraId="5281CAFB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7A85ED32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7EE99617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622FE52B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277835A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3: 524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DF700A5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4 ± 10.3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7E07177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3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86DAC8F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</w:t>
            </w:r>
          </w:p>
        </w:tc>
      </w:tr>
      <w:tr w:rsidR="00AA4BC0" w:rsidRPr="007778AE" w14:paraId="557656D6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</w:tcPr>
          <w:p w14:paraId="5854E1A3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</w:tcPr>
          <w:p w14:paraId="4B611DFB" w14:textId="51DF2819" w:rsidR="00AA4BC0" w:rsidRPr="007778AE" w:rsidRDefault="00BB05C7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B0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aporated (stored at -80 °C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7C7F202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 hrs.</w:t>
            </w:r>
          </w:p>
        </w:tc>
        <w:tc>
          <w:tcPr>
            <w:tcW w:w="807" w:type="pct"/>
            <w:shd w:val="clear" w:color="auto" w:fill="auto"/>
            <w:vAlign w:val="center"/>
          </w:tcPr>
          <w:p w14:paraId="7C9C3008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1: 4.64</w:t>
            </w:r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0EEBA609" w14:textId="4C62E718" w:rsidR="00AA4BC0" w:rsidRPr="007778AE" w:rsidRDefault="007B1C2D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4 ± 0.33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014D55F4" w14:textId="0FC319CF" w:rsidR="00AA4BC0" w:rsidRPr="007778AE" w:rsidRDefault="007B1C2D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0EE72B57" w14:textId="0CB6DA4A" w:rsidR="00AA4BC0" w:rsidRPr="007778AE" w:rsidRDefault="007B1C2D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9</w:t>
            </w:r>
          </w:p>
        </w:tc>
      </w:tr>
      <w:tr w:rsidR="00AA4BC0" w:rsidRPr="007778AE" w14:paraId="746E5F67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</w:tcPr>
          <w:p w14:paraId="37EE37DB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</w:tcPr>
          <w:p w14:paraId="48E1A220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1315901A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pct"/>
            <w:shd w:val="clear" w:color="auto" w:fill="auto"/>
            <w:vAlign w:val="center"/>
          </w:tcPr>
          <w:p w14:paraId="3D45ED31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3: 524</w:t>
            </w:r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3EA95009" w14:textId="1B9FD3F2" w:rsidR="00AA4BC0" w:rsidRPr="007778AE" w:rsidRDefault="007B1C2D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1 ± 5.29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00703DF1" w14:textId="7059137C" w:rsidR="00AA4BC0" w:rsidRPr="007778AE" w:rsidRDefault="007B1C2D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6D0503C4" w14:textId="3CB71C22" w:rsidR="00AA4BC0" w:rsidRPr="007778AE" w:rsidRDefault="007B1C2D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AA4BC0" w:rsidRPr="007778AE" w14:paraId="08AE2E37" w14:textId="77777777" w:rsidTr="000D5352">
        <w:trPr>
          <w:trHeight w:val="298"/>
        </w:trPr>
        <w:tc>
          <w:tcPr>
            <w:tcW w:w="810" w:type="pct"/>
            <w:shd w:val="clear" w:color="auto" w:fill="auto"/>
            <w:vAlign w:val="center"/>
            <w:hideMark/>
          </w:tcPr>
          <w:p w14:paraId="494ED8B2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pct"/>
            <w:shd w:val="clear" w:color="auto" w:fill="auto"/>
            <w:vAlign w:val="center"/>
            <w:hideMark/>
          </w:tcPr>
          <w:p w14:paraId="70DBFC41" w14:textId="5AE3FF91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ng Term</w:t>
            </w:r>
            <w:r w:rsidR="009873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987319"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9873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0</w:t>
            </w:r>
            <w:r w:rsidR="00987319"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°</w:t>
            </w:r>
            <w:r w:rsidR="00987319"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) *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14:paraId="4269306A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 years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8733470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1: 4.64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6AF9609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9 ± 0.06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291BBFF2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289F773D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</w:t>
            </w:r>
          </w:p>
        </w:tc>
      </w:tr>
      <w:tr w:rsidR="00AA4BC0" w:rsidRPr="007778AE" w14:paraId="00735A8B" w14:textId="77777777" w:rsidTr="000D5352">
        <w:trPr>
          <w:trHeight w:val="313"/>
        </w:trPr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2F994C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8BD9E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2F3B67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06B290" w14:textId="77777777" w:rsidR="00AA4BC0" w:rsidRPr="007778AE" w:rsidRDefault="00AA4BC0" w:rsidP="00AA4B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C3: 524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177A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7 ± 14.3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7A8300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00957B" w14:textId="77777777" w:rsidR="00AA4BC0" w:rsidRPr="007778AE" w:rsidRDefault="00AA4BC0" w:rsidP="00AA4B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7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7</w:t>
            </w:r>
          </w:p>
        </w:tc>
      </w:tr>
    </w:tbl>
    <w:p w14:paraId="64652537" w14:textId="77777777" w:rsidR="00E00712" w:rsidRPr="007778AE" w:rsidRDefault="00572F99" w:rsidP="00572F99">
      <w:pPr>
        <w:spacing w:after="0" w:line="360" w:lineRule="auto"/>
        <w:jc w:val="both"/>
        <w:rPr>
          <w:rFonts w:ascii="Arial" w:eastAsia="Times New Roman" w:hAnsi="Arial" w:cs="Arial"/>
          <w:sz w:val="16"/>
          <w:szCs w:val="16"/>
          <w:highlight w:val="yellow"/>
          <w:lang w:bidi="ar-SA"/>
        </w:rPr>
      </w:pPr>
      <w:r w:rsidRPr="007778AE">
        <w:rPr>
          <w:rFonts w:ascii="Arial" w:eastAsia="Times New Roman" w:hAnsi="Arial" w:cs="Arial"/>
          <w:sz w:val="16"/>
          <w:szCs w:val="16"/>
          <w:lang w:bidi="ar-SA"/>
        </w:rPr>
        <w:t xml:space="preserve">*Five replicates of each QC1 and QC3 level were quantified. </w:t>
      </w:r>
    </w:p>
    <w:sectPr w:rsidR="00E00712" w:rsidRPr="007778AE" w:rsidSect="00572F9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40C"/>
    <w:rsid w:val="000549E9"/>
    <w:rsid w:val="000B7FAB"/>
    <w:rsid w:val="000D5352"/>
    <w:rsid w:val="00140F1F"/>
    <w:rsid w:val="0014227D"/>
    <w:rsid w:val="0018049E"/>
    <w:rsid w:val="002043B6"/>
    <w:rsid w:val="00280840"/>
    <w:rsid w:val="003C6849"/>
    <w:rsid w:val="004149A6"/>
    <w:rsid w:val="004776B7"/>
    <w:rsid w:val="00481CEC"/>
    <w:rsid w:val="00521D1B"/>
    <w:rsid w:val="00551B5D"/>
    <w:rsid w:val="00572F99"/>
    <w:rsid w:val="006F7127"/>
    <w:rsid w:val="007376C1"/>
    <w:rsid w:val="007778AE"/>
    <w:rsid w:val="007B1C2D"/>
    <w:rsid w:val="007C2FC9"/>
    <w:rsid w:val="007D0C2D"/>
    <w:rsid w:val="007D5822"/>
    <w:rsid w:val="00857D44"/>
    <w:rsid w:val="0089240C"/>
    <w:rsid w:val="00987319"/>
    <w:rsid w:val="00AA4BC0"/>
    <w:rsid w:val="00AC6341"/>
    <w:rsid w:val="00AD7A2F"/>
    <w:rsid w:val="00B8290C"/>
    <w:rsid w:val="00BB05C7"/>
    <w:rsid w:val="00BE53A4"/>
    <w:rsid w:val="00CA3899"/>
    <w:rsid w:val="00CF665D"/>
    <w:rsid w:val="00D1186B"/>
    <w:rsid w:val="00D35138"/>
    <w:rsid w:val="00D85089"/>
    <w:rsid w:val="00DD70C1"/>
    <w:rsid w:val="00E00712"/>
    <w:rsid w:val="00E142A5"/>
    <w:rsid w:val="00E4698C"/>
    <w:rsid w:val="00F23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EDC2A"/>
  <w15:chartTrackingRefBased/>
  <w15:docId w15:val="{9EFF4D27-4DB7-4ED3-AB3B-534A4BF47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D7A2F"/>
    <w:pPr>
      <w:spacing w:after="0" w:line="240" w:lineRule="auto"/>
    </w:pPr>
    <w:rPr>
      <w:rFonts w:ascii="New York" w:eastAsia="Times New Roman" w:hAnsi="New York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22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27D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27D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27D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27D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27D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26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97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nrawee Kaewkhao</dc:creator>
  <cp:keywords/>
  <dc:description/>
  <cp:lastModifiedBy>Karnrawee Kaewkhao</cp:lastModifiedBy>
  <cp:revision>9</cp:revision>
  <dcterms:created xsi:type="dcterms:W3CDTF">2021-04-07T04:32:00Z</dcterms:created>
  <dcterms:modified xsi:type="dcterms:W3CDTF">2021-04-19T07:19:00Z</dcterms:modified>
</cp:coreProperties>
</file>